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9A8" w:rsidRPr="00F36114" w:rsidRDefault="002F59A8" w:rsidP="002F59A8">
      <w:pPr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36114">
        <w:rPr>
          <w:rFonts w:ascii="Times New Roman" w:hAnsi="Times New Roman" w:cs="Times New Roman"/>
          <w:b/>
          <w:sz w:val="24"/>
          <w:szCs w:val="24"/>
        </w:rPr>
        <w:t>6. Factors associated with the likelihood of fall into poverty, by high or low-middle income country category</w:t>
      </w:r>
    </w:p>
    <w:tbl>
      <w:tblPr>
        <w:tblStyle w:val="TableGrid"/>
        <w:tblW w:w="1077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701"/>
        <w:gridCol w:w="2020"/>
        <w:gridCol w:w="1949"/>
      </w:tblGrid>
      <w:tr w:rsidR="002F59A8" w:rsidRPr="00F36114" w:rsidTr="00FF3702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Participant characteristic at screening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ies (n=1,584)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Middle-Income Countries (n=397: China n=225, Malaysia n=64, Thailand n=108)</w:t>
            </w:r>
          </w:p>
        </w:tc>
      </w:tr>
      <w:tr w:rsidR="002F59A8" w:rsidRPr="00F36114" w:rsidTr="00FF3702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Conventional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Group-specific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Conventional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Group-specific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</w:tr>
      <w:tr w:rsidR="002F59A8" w:rsidRPr="00F36114" w:rsidTr="00FF3702">
        <w:tc>
          <w:tcPr>
            <w:tcW w:w="2977" w:type="dxa"/>
            <w:tcBorders>
              <w:top w:val="single" w:sz="4" w:space="0" w:color="auto"/>
            </w:tcBorders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Age group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-54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7 (0.74-1.56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4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 and older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 (0.84-1.82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x 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Females)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Ethnicity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non-Black)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)</w:t>
            </w: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Highest educational attainment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ocational qualification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7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6 (0.78-9.16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lower high school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 (0.79-8.45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primary school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7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 (0.28-4.25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1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eline income 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†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ference†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Medium-high)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ium-low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6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611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adult dependant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1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3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-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child dependant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 or more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7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.8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0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Smoking statu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 smoked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Prior smoker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6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-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7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Prior disease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5)</w:t>
            </w: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2)</w:t>
            </w: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KD stage 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3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4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0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6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</w:tr>
      <w:tr w:rsidR="002F59A8" w:rsidRPr="00F36114" w:rsidTr="00FF3702">
        <w:tc>
          <w:tcPr>
            <w:tcW w:w="2977" w:type="dxa"/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5</w:t>
            </w:r>
          </w:p>
        </w:tc>
        <w:tc>
          <w:tcPr>
            <w:tcW w:w="2126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6)</w:t>
            </w:r>
          </w:p>
        </w:tc>
        <w:tc>
          <w:tcPr>
            <w:tcW w:w="1701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  <w:tc>
          <w:tcPr>
            <w:tcW w:w="2020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1949" w:type="dxa"/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6)</w:t>
            </w:r>
          </w:p>
        </w:tc>
      </w:tr>
      <w:tr w:rsidR="002F59A8" w:rsidRPr="00F36114" w:rsidTr="00FF3702">
        <w:tc>
          <w:tcPr>
            <w:tcW w:w="2977" w:type="dxa"/>
            <w:tcBorders>
              <w:bottom w:val="single" w:sz="4" w:space="0" w:color="auto"/>
            </w:tcBorders>
          </w:tcPr>
          <w:p w:rsidR="002F59A8" w:rsidRPr="00F36114" w:rsidRDefault="002F59A8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:rsidR="002F59A8" w:rsidRPr="00F36114" w:rsidRDefault="002F59A8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0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</w:tr>
    </w:tbl>
    <w:p w:rsidR="002F59A8" w:rsidRPr="00F36114" w:rsidRDefault="002F59A8" w:rsidP="002F5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36114">
        <w:rPr>
          <w:rFonts w:ascii="Times New Roman" w:hAnsi="Times New Roman" w:cs="Times New Roman"/>
          <w:sz w:val="24"/>
          <w:szCs w:val="24"/>
        </w:rPr>
        <w:t>CKD, chronic kidney disease.</w:t>
      </w:r>
      <w:proofErr w:type="gramEnd"/>
      <w:r w:rsidRPr="00F361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6114">
        <w:rPr>
          <w:rFonts w:ascii="Times New Roman" w:hAnsi="Times New Roman" w:cs="Times New Roman"/>
          <w:sz w:val="24"/>
          <w:szCs w:val="24"/>
        </w:rPr>
        <w:t>OR, odds ratio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I, confidence interval.</w:t>
      </w:r>
      <w:proofErr w:type="gramEnd"/>
    </w:p>
    <w:p w:rsidR="002F59A8" w:rsidRPr="00F36114" w:rsidRDefault="002F59A8" w:rsidP="002F5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*No participants of black ethnicity in middle-income countries </w:t>
      </w:r>
    </w:p>
    <w:p w:rsidR="002F59A8" w:rsidRPr="00F36114" w:rsidRDefault="002F59A8" w:rsidP="002F5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§ Not estimated due to small numbers</w:t>
      </w:r>
    </w:p>
    <w:p w:rsidR="002F59A8" w:rsidRPr="00F36114" w:rsidRDefault="002F59A8" w:rsidP="002F5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†Participants in high and medium-high income groups were combined due to small number participants in high-income group.</w:t>
      </w:r>
    </w:p>
    <w:p w:rsidR="00187C8E" w:rsidRDefault="002F59A8" w:rsidP="002F59A8">
      <w:r w:rsidRPr="00F36114">
        <w:rPr>
          <w:rFonts w:ascii="Times New Roman" w:hAnsi="Times New Roman" w:cs="Times New Roman"/>
          <w:sz w:val="24"/>
          <w:szCs w:val="24"/>
        </w:rPr>
        <w:t>Wald chi-square test for trend across CKD stages: High-income countries χ</w:t>
      </w:r>
      <w:r w:rsidRPr="00F36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6114">
        <w:rPr>
          <w:rFonts w:ascii="Times New Roman" w:hAnsi="Times New Roman" w:cs="Times New Roman"/>
          <w:sz w:val="24"/>
          <w:szCs w:val="24"/>
        </w:rPr>
        <w:t>=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1, p=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251; Middle-income countries χ</w:t>
      </w:r>
      <w:r w:rsidRPr="00F36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9A8"/>
    <w:rsid w:val="002F59A8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A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9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9A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9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3</Characters>
  <Application>Microsoft Office Word</Application>
  <DocSecurity>0</DocSecurity>
  <Lines>20</Lines>
  <Paragraphs>5</Paragraphs>
  <ScaleCrop>false</ScaleCrop>
  <Company>Reed Elsevier</Company>
  <LinksUpToDate>false</LinksUpToDate>
  <CharactersWithSpaces>2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7:00Z</dcterms:created>
  <dcterms:modified xsi:type="dcterms:W3CDTF">2018-01-25T19:57:00Z</dcterms:modified>
</cp:coreProperties>
</file>